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8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5580"/>
        <w:gridCol w:w="1728"/>
      </w:tblGrid>
      <w:tr>
        <w:trPr>
          <w:trHeight w:val="266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Gene name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quenc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Gene bank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number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rachyury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Sense:         5’-TAAGGAACCACCGGTCATCG-3’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Antisense:   5’-TTGTCCGCATAGGTTGGAGAG-3’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NM_009309.2</w:t>
            </w:r>
          </w:p>
        </w:tc>
      </w:tr>
      <w:tr>
        <w:trPr>
          <w:trHeight w:val="52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unx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Sense:         5’-CAACTTCCTCTGCTCCGTGC-3’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Antisense:   5’-AAAGCGATGGGCAGGGTC-3’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NM_009821.1</w:t>
            </w:r>
          </w:p>
        </w:tc>
      </w:tr>
      <w:tr>
        <w:trPr>
          <w:trHeight w:val="532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ta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Sense:         5’-TGGGCCAGAGGGTTTGG-3’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Antisense:   5’-GCGGCCGTGGCTGCA-3’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NM_008089.1</w:t>
            </w:r>
          </w:p>
        </w:tc>
      </w:tr>
      <w:tr>
        <w:trPr>
          <w:trHeight w:val="532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</w:rPr>
              <w:t>ß-H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Sense:         5’-TGGGAAACCCCCGGATTA-3’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Antisense:   5’-AACCCCCAAGCCCAAGG-3’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NM_008219.2</w:t>
            </w:r>
          </w:p>
        </w:tc>
      </w:tr>
      <w:tr>
        <w:trPr>
          <w:trHeight w:val="532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D4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Sense:         5’-TGGCATGTTTCCAACCAGC-3’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Antisense:   5’-TCCCCGGTAACCATCGAA-3’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NM_010575.1</w:t>
            </w:r>
          </w:p>
        </w:tc>
      </w:tr>
      <w:tr>
        <w:trPr>
          <w:trHeight w:val="532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lt-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Sense:         5’-ATTATGGACCCAGATGAAGT-3'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Antisense:   5'-TCACAGCCACAGTCCGGCAG-3'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NM_010228.3</w:t>
            </w:r>
          </w:p>
        </w:tc>
      </w:tr>
      <w:tr>
        <w:trPr>
          <w:trHeight w:val="532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lk-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Sense:         5'-GAGAGCAAGGCGCTGCTAGC-3'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Antisense:   5'-GACAGAGGCGATGAATGGTG-3'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NM_010612.2</w:t>
            </w:r>
          </w:p>
        </w:tc>
      </w:tr>
      <w:tr>
        <w:trPr>
          <w:trHeight w:val="52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ie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Sense:         5'-ACCCACTACCAGCTGGATGT-3'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Antisense:   5'-ATCGTGTGCTAGCATTGAGG-3'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NM_011587.2</w:t>
            </w:r>
          </w:p>
        </w:tc>
      </w:tr>
      <w:tr>
        <w:trPr>
          <w:trHeight w:val="1142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ry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ahoma" w:hAnsi="Tahoma" w:cs="Tahoma"/>
                <w:sz w:val="22"/>
                <w:szCs w:val="20"/>
              </w:rPr>
            </w:pPr>
            <w:r>
              <w:rPr>
                <w:rFonts w:cs="Arial" w:ascii="Arial" w:hAnsi="Arial"/>
                <w:bCs/>
                <w:sz w:val="22"/>
              </w:rPr>
              <w:t>Sense:</w:t>
            </w:r>
            <w:r>
              <w:rPr>
                <w:rFonts w:cs="Tahoma" w:ascii="Tahoma" w:hAnsi="Tahoma"/>
                <w:sz w:val="22"/>
                <w:szCs w:val="20"/>
              </w:rPr>
              <w:t xml:space="preserve">    </w:t>
            </w:r>
            <w:r>
              <w:rPr>
                <w:rFonts w:cs="Arial" w:ascii="Arial" w:hAnsi="Arial"/>
                <w:sz w:val="22"/>
              </w:rPr>
              <w:t>5'-GTGCATGGGAGCCCTGTCTTTGTG-3’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 xml:space="preserve">Antisense:  </w:t>
            </w:r>
            <w:r>
              <w:rPr>
                <w:rFonts w:cs="Arial" w:ascii="Arial" w:hAnsi="Arial"/>
                <w:sz w:val="22"/>
              </w:rPr>
              <w:t>5'-GTGCATGGGAGCCCTGTCTTTGTG-3’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NM_011896.1</w:t>
            </w:r>
          </w:p>
        </w:tc>
      </w:tr>
      <w:tr>
        <w:trPr>
          <w:trHeight w:val="1142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ry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rial" w:ascii="Arial" w:hAnsi="Arial"/>
                <w:bCs/>
                <w:sz w:val="22"/>
              </w:rPr>
              <w:t xml:space="preserve">Sense:        </w:t>
            </w:r>
            <w:r>
              <w:rPr>
                <w:rFonts w:cs="Arial" w:ascii="Arial" w:hAnsi="Arial"/>
                <w:sz w:val="22"/>
              </w:rPr>
              <w:t>5'-CGACCAGAGGCTCCTAGATCA-3'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sz w:val="22"/>
              </w:rPr>
              <w:t>Antisense:    5'-CAGCGGCTTACAGTGAACCA-3'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NM_011898.2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upplemental Table 1:  RT-qPCR Primers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22:37:00Z</dcterms:created>
  <dc:creator>yangx</dc:creator>
  <dc:description/>
  <dc:language>en-US</dc:language>
  <cp:lastModifiedBy>Kelly</cp:lastModifiedBy>
  <cp:lastPrinted>2011-01-07T16:53:00Z</cp:lastPrinted>
  <dcterms:modified xsi:type="dcterms:W3CDTF">2011-03-14T22:37:00Z</dcterms:modified>
  <cp:revision>2</cp:revision>
  <dc:subject/>
  <dc:title>Online Methods</dc:title>
</cp:coreProperties>
</file>